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792760" w14:textId="0344753A" w:rsidR="008811A6" w:rsidRDefault="008811A6" w:rsidP="008811A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: Patient (A) and Staff (B) interview questions</w:t>
      </w:r>
    </w:p>
    <w:p w14:paraId="3DAFE44E" w14:textId="77777777" w:rsidR="008811A6" w:rsidRDefault="008811A6" w:rsidP="008811A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74F1C6" w14:textId="31E873D1" w:rsidR="008811A6" w:rsidRDefault="008811A6" w:rsidP="008811A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: </w:t>
      </w:r>
      <w:r>
        <w:rPr>
          <w:rFonts w:ascii="Times New Roman" w:hAnsi="Times New Roman" w:cs="Times New Roman"/>
          <w:b/>
          <w:bCs/>
          <w:sz w:val="24"/>
          <w:szCs w:val="24"/>
        </w:rPr>
        <w:t>Patien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articipant Questions</w:t>
      </w:r>
    </w:p>
    <w:p w14:paraId="026C15B2" w14:textId="77777777" w:rsidR="008811A6" w:rsidRPr="006A5AD7" w:rsidRDefault="008811A6" w:rsidP="008811A6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A5AD7">
        <w:rPr>
          <w:rFonts w:ascii="Times New Roman" w:hAnsi="Times New Roman" w:cs="Times New Roman"/>
          <w:sz w:val="24"/>
          <w:szCs w:val="24"/>
        </w:rPr>
        <w:t>What do you know about COVID-19?</w:t>
      </w:r>
    </w:p>
    <w:p w14:paraId="0788FC33" w14:textId="77777777" w:rsidR="008811A6" w:rsidRPr="006A5AD7" w:rsidRDefault="008811A6" w:rsidP="008811A6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A5AD7">
        <w:rPr>
          <w:rFonts w:ascii="Times New Roman" w:hAnsi="Times New Roman" w:cs="Times New Roman"/>
          <w:sz w:val="24"/>
          <w:szCs w:val="24"/>
        </w:rPr>
        <w:t>How did you come to know about COVID-19? (e.g. Family, Friends, The news, online)</w:t>
      </w:r>
    </w:p>
    <w:p w14:paraId="2D3FDC4A" w14:textId="77777777" w:rsidR="008811A6" w:rsidRPr="006A5AD7" w:rsidRDefault="008811A6" w:rsidP="008811A6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A5AD7">
        <w:rPr>
          <w:rFonts w:ascii="Times New Roman" w:hAnsi="Times New Roman" w:cs="Times New Roman"/>
          <w:sz w:val="24"/>
          <w:szCs w:val="24"/>
        </w:rPr>
        <w:t xml:space="preserve">Thinking about what you know about COVID-19, have you heard about the term socially distancing? </w:t>
      </w:r>
    </w:p>
    <w:p w14:paraId="05F2D05A" w14:textId="77777777" w:rsidR="008811A6" w:rsidRPr="006A5AD7" w:rsidRDefault="008811A6" w:rsidP="008811A6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6A5AD7">
        <w:rPr>
          <w:rFonts w:ascii="Times New Roman" w:hAnsi="Times New Roman" w:cs="Times New Roman"/>
          <w:sz w:val="24"/>
          <w:szCs w:val="24"/>
        </w:rPr>
        <w:t xml:space="preserve">If yes: What does the term social distancing mean to you? </w:t>
      </w:r>
    </w:p>
    <w:p w14:paraId="4F2FD03E" w14:textId="77777777" w:rsidR="008811A6" w:rsidRPr="006A5AD7" w:rsidRDefault="008811A6" w:rsidP="008811A6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6A5AD7">
        <w:rPr>
          <w:rFonts w:ascii="Times New Roman" w:hAnsi="Times New Roman" w:cs="Times New Roman"/>
          <w:sz w:val="24"/>
          <w:szCs w:val="24"/>
        </w:rPr>
        <w:t xml:space="preserve">           Have you engaged in social distancing?</w:t>
      </w:r>
    </w:p>
    <w:p w14:paraId="7854BDEA" w14:textId="77777777" w:rsidR="008811A6" w:rsidRPr="006A5AD7" w:rsidRDefault="008811A6" w:rsidP="008811A6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6A5AD7">
        <w:rPr>
          <w:rFonts w:ascii="Times New Roman" w:hAnsi="Times New Roman" w:cs="Times New Roman"/>
          <w:sz w:val="24"/>
          <w:szCs w:val="24"/>
        </w:rPr>
        <w:t>If no, are there reasons why you haven</w:t>
      </w:r>
      <w:r>
        <w:rPr>
          <w:rFonts w:ascii="Times New Roman" w:hAnsi="Times New Roman" w:cs="Times New Roman"/>
          <w:sz w:val="24"/>
          <w:szCs w:val="24"/>
        </w:rPr>
        <w:t>'</w:t>
      </w:r>
      <w:r w:rsidRPr="006A5AD7">
        <w:rPr>
          <w:rFonts w:ascii="Times New Roman" w:hAnsi="Times New Roman" w:cs="Times New Roman"/>
          <w:sz w:val="24"/>
          <w:szCs w:val="24"/>
        </w:rPr>
        <w:t>t participated in social distancing?</w:t>
      </w:r>
    </w:p>
    <w:p w14:paraId="6606A501" w14:textId="77777777" w:rsidR="008811A6" w:rsidRPr="006A5AD7" w:rsidRDefault="008811A6" w:rsidP="008811A6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A5AD7">
        <w:rPr>
          <w:rFonts w:ascii="Times New Roman" w:hAnsi="Times New Roman" w:cs="Times New Roman"/>
          <w:sz w:val="24"/>
          <w:szCs w:val="24"/>
        </w:rPr>
        <w:t>The mental health service has made changes because of COVID-19, including providing fewer face-to-face appointments. What has this meant for you?</w:t>
      </w:r>
    </w:p>
    <w:p w14:paraId="27F4FFE4" w14:textId="77777777" w:rsidR="008811A6" w:rsidRPr="006A5AD7" w:rsidRDefault="008811A6" w:rsidP="008811A6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6A5AD7">
        <w:rPr>
          <w:rFonts w:ascii="Times New Roman" w:hAnsi="Times New Roman" w:cs="Times New Roman"/>
          <w:sz w:val="24"/>
          <w:szCs w:val="24"/>
        </w:rPr>
        <w:t>Questions to help people who have trouble responding to open ended questions due to their illness</w:t>
      </w:r>
    </w:p>
    <w:p w14:paraId="7D099036" w14:textId="77777777" w:rsidR="008811A6" w:rsidRPr="006A5AD7" w:rsidRDefault="008811A6" w:rsidP="008811A6">
      <w:pPr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A5AD7">
        <w:rPr>
          <w:rFonts w:ascii="Times New Roman" w:hAnsi="Times New Roman" w:cs="Times New Roman"/>
          <w:sz w:val="24"/>
          <w:szCs w:val="24"/>
        </w:rPr>
        <w:t>Have you still been seeing your case manager or doctor face to face?</w:t>
      </w:r>
    </w:p>
    <w:p w14:paraId="72EE6545" w14:textId="77777777" w:rsidR="008811A6" w:rsidRPr="006A5AD7" w:rsidRDefault="008811A6" w:rsidP="008811A6">
      <w:pPr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A5AD7">
        <w:rPr>
          <w:rFonts w:ascii="Times New Roman" w:hAnsi="Times New Roman" w:cs="Times New Roman"/>
          <w:sz w:val="24"/>
          <w:szCs w:val="24"/>
        </w:rPr>
        <w:t>Has the frequency with which you are seeing your treating team changed?</w:t>
      </w:r>
    </w:p>
    <w:p w14:paraId="3EAFF96F" w14:textId="77777777" w:rsidR="008811A6" w:rsidRPr="006A5AD7" w:rsidRDefault="008811A6" w:rsidP="008811A6">
      <w:pPr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A5AD7">
        <w:rPr>
          <w:rFonts w:ascii="Times New Roman" w:hAnsi="Times New Roman" w:cs="Times New Roman"/>
          <w:sz w:val="24"/>
          <w:szCs w:val="24"/>
        </w:rPr>
        <w:t>Do you believe you are getting the mental health care that you need?</w:t>
      </w:r>
    </w:p>
    <w:p w14:paraId="0000EA6D" w14:textId="77777777" w:rsidR="008811A6" w:rsidRPr="006A5AD7" w:rsidRDefault="008811A6" w:rsidP="008811A6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A5AD7">
        <w:rPr>
          <w:rFonts w:ascii="Times New Roman" w:hAnsi="Times New Roman" w:cs="Times New Roman"/>
          <w:sz w:val="24"/>
          <w:szCs w:val="24"/>
        </w:rPr>
        <w:t>Do you think the changes that have come about because of COVID-19 have impacted on your mental health?</w:t>
      </w:r>
    </w:p>
    <w:p w14:paraId="3E2DF592" w14:textId="77777777" w:rsidR="008811A6" w:rsidRPr="006A5AD7" w:rsidRDefault="008811A6" w:rsidP="008811A6">
      <w:pPr>
        <w:spacing w:line="360" w:lineRule="auto"/>
        <w:ind w:left="72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A5AD7">
        <w:rPr>
          <w:rFonts w:ascii="Times New Roman" w:hAnsi="Times New Roman" w:cs="Times New Roman"/>
          <w:sz w:val="24"/>
          <w:szCs w:val="24"/>
        </w:rPr>
        <w:t>If yes can you say in which way?</w:t>
      </w:r>
    </w:p>
    <w:p w14:paraId="0432AEB2" w14:textId="77777777" w:rsidR="008811A6" w:rsidRDefault="008811A6" w:rsidP="008811A6"/>
    <w:p w14:paraId="59E648FB" w14:textId="019E18C9" w:rsidR="008811A6" w:rsidRDefault="008811A6" w:rsidP="008811A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B: Staff Participant Questions</w:t>
      </w:r>
    </w:p>
    <w:p w14:paraId="728AA730" w14:textId="77777777" w:rsidR="008811A6" w:rsidRDefault="008811A6" w:rsidP="008811A6">
      <w:pPr>
        <w:pStyle w:val="ListParagraph"/>
        <w:numPr>
          <w:ilvl w:val="0"/>
          <w:numId w:val="3"/>
        </w:numPr>
        <w:spacing w:line="36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has your work life changed either positively or negatively as a result of COVID-19? Please give examples.</w:t>
      </w:r>
    </w:p>
    <w:p w14:paraId="4C3CCCC1" w14:textId="77777777" w:rsidR="008811A6" w:rsidRDefault="008811A6" w:rsidP="008811A6">
      <w:pPr>
        <w:pStyle w:val="ListParagraph"/>
        <w:numPr>
          <w:ilvl w:val="0"/>
          <w:numId w:val="3"/>
        </w:numPr>
        <w:spacing w:line="36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feel you have been able to deliver the care your patients needed? Please elaborate on your response.</w:t>
      </w:r>
    </w:p>
    <w:p w14:paraId="5387ECBE" w14:textId="77777777" w:rsidR="008811A6" w:rsidRDefault="008811A6" w:rsidP="008811A6">
      <w:pPr>
        <w:pStyle w:val="ListParagraph"/>
        <w:numPr>
          <w:ilvl w:val="0"/>
          <w:numId w:val="3"/>
        </w:numPr>
        <w:spacing w:line="36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think the impact of COVID-19 has positively or negatively affected your patients? If so, can you give examples?</w:t>
      </w:r>
    </w:p>
    <w:p w14:paraId="20920CB1" w14:textId="77777777" w:rsidR="008811A6" w:rsidRPr="007D659A" w:rsidRDefault="008811A6" w:rsidP="008811A6">
      <w:pPr>
        <w:pStyle w:val="ListParagraph"/>
        <w:numPr>
          <w:ilvl w:val="0"/>
          <w:numId w:val="3"/>
        </w:numPr>
        <w:spacing w:line="36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Do you think the impact of COVID -19 will have long lasting positive or negative changes in how mental health rehabilitation is delivered in the service? Elaborate on your responses. </w:t>
      </w:r>
    </w:p>
    <w:p w14:paraId="46642E21" w14:textId="77777777" w:rsidR="00A95052" w:rsidRDefault="00A95052"/>
    <w:sectPr w:rsidR="00A950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C048E3"/>
    <w:multiLevelType w:val="hybridMultilevel"/>
    <w:tmpl w:val="1098160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D53812"/>
    <w:multiLevelType w:val="hybridMultilevel"/>
    <w:tmpl w:val="76A8A402"/>
    <w:lvl w:ilvl="0" w:tplc="4B5C73F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5315274"/>
    <w:multiLevelType w:val="hybridMultilevel"/>
    <w:tmpl w:val="2E607602"/>
    <w:lvl w:ilvl="0" w:tplc="6DFE22D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sz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811A6"/>
    <w:rsid w:val="008811A6"/>
    <w:rsid w:val="00A95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2F750"/>
  <w15:chartTrackingRefBased/>
  <w15:docId w15:val="{60F365CA-CFB9-4AF0-84DC-A3EA96BE2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>
      <w:pPr>
        <w:spacing w:after="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11A6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11A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5</Words>
  <Characters>1400</Characters>
  <Application>Microsoft Office Word</Application>
  <DocSecurity>0</DocSecurity>
  <Lines>11</Lines>
  <Paragraphs>3</Paragraphs>
  <ScaleCrop>false</ScaleCrop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 Dark</dc:creator>
  <cp:keywords/>
  <dc:description/>
  <cp:lastModifiedBy>Frances Dark</cp:lastModifiedBy>
  <cp:revision>1</cp:revision>
  <dcterms:created xsi:type="dcterms:W3CDTF">2021-10-27T00:12:00Z</dcterms:created>
  <dcterms:modified xsi:type="dcterms:W3CDTF">2021-10-27T00:13:00Z</dcterms:modified>
</cp:coreProperties>
</file>